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1980"/>
        <w:gridCol w:w="630"/>
        <w:gridCol w:w="810"/>
        <w:gridCol w:w="630"/>
        <w:gridCol w:w="810"/>
        <w:gridCol w:w="630"/>
        <w:gridCol w:w="810"/>
      </w:tblGrid>
      <w:tr w:rsidR="00FD4794" w14:paraId="7B5D31D6" w14:textId="77777777" w:rsidTr="00A3430C">
        <w:trPr>
          <w:trHeight w:val="220"/>
          <w:jc w:val="center"/>
        </w:trPr>
        <w:tc>
          <w:tcPr>
            <w:tcW w:w="6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BEF2" w14:textId="77777777" w:rsidR="00FD4794" w:rsidRPr="00117813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plemental Table</w:t>
            </w:r>
            <w:r w:rsidRPr="0011781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  <w:r w:rsidRPr="00117813">
              <w:rPr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117813">
              <w:rPr>
                <w:color w:val="000000"/>
                <w:sz w:val="16"/>
                <w:szCs w:val="16"/>
              </w:rPr>
              <w:t>Medial-to-lateral ratio pairwise comparisons by alignment group.</w:t>
            </w:r>
          </w:p>
        </w:tc>
      </w:tr>
      <w:tr w:rsidR="00FD4794" w14:paraId="4E672AFF" w14:textId="77777777" w:rsidTr="00A3430C">
        <w:trPr>
          <w:trHeight w:val="2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DC79" w14:textId="77777777" w:rsidR="00FD4794" w:rsidRPr="00117813" w:rsidRDefault="00FD4794" w:rsidP="00A343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DFDA" w14:textId="77777777" w:rsidR="00FD4794" w:rsidRPr="00117813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9C7D" w14:textId="77777777" w:rsidR="00FD4794" w:rsidRPr="00117813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4FA3" w14:textId="77777777" w:rsidR="00FD4794" w:rsidRPr="00117813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ED2A" w14:textId="77777777" w:rsidR="00FD4794" w:rsidRPr="00117813" w:rsidRDefault="00FD4794" w:rsidP="00A343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5301" w14:textId="77777777" w:rsidR="00FD4794" w:rsidRDefault="00FD4794" w:rsidP="00A343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12AD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</w:tr>
      <w:tr w:rsidR="00FD4794" w14:paraId="18F57201" w14:textId="77777777" w:rsidTr="00A3430C">
        <w:trPr>
          <w:trHeight w:val="2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62A8" w14:textId="77777777" w:rsidR="00FD4794" w:rsidRPr="00117813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27AC80F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>DFE-MLR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B59B90B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>PTE-MLR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C1CD3C8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-MLR</w:t>
            </w:r>
          </w:p>
        </w:tc>
      </w:tr>
      <w:tr w:rsidR="00FD4794" w14:paraId="58CC9183" w14:textId="77777777" w:rsidTr="00A3430C">
        <w:trPr>
          <w:trHeight w:val="24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235BBE" w14:textId="77777777" w:rsidR="00FD4794" w:rsidRPr="00117813" w:rsidRDefault="00FD4794" w:rsidP="00A3430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>Sample 1-Sample 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835786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C17ECD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 xml:space="preserve">Adj. </w:t>
            </w:r>
            <w:r w:rsidRPr="00117813">
              <w:rPr>
                <w:b/>
                <w:bCs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2A777C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3690EF" w14:textId="77777777" w:rsidR="00FD4794" w:rsidRPr="00117813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17813">
              <w:rPr>
                <w:b/>
                <w:bCs/>
                <w:color w:val="000000"/>
                <w:sz w:val="16"/>
                <w:szCs w:val="16"/>
              </w:rPr>
              <w:t xml:space="preserve">Adj. </w:t>
            </w:r>
            <w:r w:rsidRPr="00117813">
              <w:rPr>
                <w:b/>
                <w:bCs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630634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F1C983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.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>p-value</w:t>
            </w:r>
          </w:p>
        </w:tc>
      </w:tr>
      <w:tr w:rsidR="00FD4794" w14:paraId="490EB06F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3039" w14:textId="77777777" w:rsidR="00FD4794" w:rsidRPr="00117813" w:rsidRDefault="00FD4794" w:rsidP="00A3430C">
            <w:pPr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Major Valgus-Valg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01C82F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6985DF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8AD6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7810E0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591C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636B0D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999</w:t>
            </w:r>
          </w:p>
        </w:tc>
      </w:tr>
      <w:tr w:rsidR="00FD4794" w14:paraId="05AC82D9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5C94" w14:textId="77777777" w:rsidR="00FD4794" w:rsidRPr="00117813" w:rsidRDefault="00FD4794" w:rsidP="00A3430C">
            <w:pPr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Major Valgus-Neutral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5373D4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8F7298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FE3F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C5863C" w14:textId="77777777" w:rsidR="00FD4794" w:rsidRPr="00117813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 w:rsidRPr="00117813"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9359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109838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0</w:t>
            </w:r>
          </w:p>
        </w:tc>
      </w:tr>
      <w:tr w:rsidR="00FD4794" w14:paraId="511B51F0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84E4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jor Valgus-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0AF24D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FE34C8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E16E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424A2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355D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921AD0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FD4794" w14:paraId="77F21F89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3CC1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jor Valgus-Major 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DE866B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D7633B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964B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C08D26" w14:textId="77777777" w:rsidR="00FD4794" w:rsidRPr="00F556C0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56C0">
              <w:rPr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8C60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5D00BC" w14:textId="77777777" w:rsidR="00FD4794" w:rsidRPr="00F556C0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56C0"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</w:tr>
      <w:tr w:rsidR="00FD4794" w14:paraId="2FB2360E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B28C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gus-Neutral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BE6E5C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CC6E4" w14:textId="77777777" w:rsidR="00FD4794" w:rsidRPr="00F556C0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56C0">
              <w:rPr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0241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6E40E5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5D65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57BB1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FD4794" w14:paraId="3B0ED234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8DDA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gus-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DECB12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215A6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5FEB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477D21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5520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0662F3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D4794" w14:paraId="5D29E2CE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EB22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gus-Major 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2353CF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331F3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F398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20F087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2A82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43914D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D4794" w14:paraId="1D2FAF5F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DCA4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-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935752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89B32A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2BF3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1CD04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CDB9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FAFFA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FD4794" w14:paraId="59B38C17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9E56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-Major 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322661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F7289C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CC8E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D1BE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6A14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635B55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D4794" w14:paraId="44B91E28" w14:textId="77777777" w:rsidTr="00A3430C">
        <w:trPr>
          <w:trHeight w:val="24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1241BE" w14:textId="77777777" w:rsidR="00FD4794" w:rsidRDefault="00FD4794" w:rsidP="00A343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us-Major Varu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710BBC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DC12D9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BE9B9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D21E58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E30264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DF89E0" w14:textId="77777777" w:rsidR="00FD4794" w:rsidRDefault="00FD4794" w:rsidP="00A3430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</w:t>
            </w:r>
          </w:p>
        </w:tc>
      </w:tr>
      <w:tr w:rsidR="00FD4794" w14:paraId="3F935368" w14:textId="77777777" w:rsidTr="00A3430C">
        <w:trPr>
          <w:trHeight w:val="220"/>
          <w:jc w:val="center"/>
        </w:trPr>
        <w:tc>
          <w:tcPr>
            <w:tcW w:w="63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BED3" w14:textId="77777777" w:rsidR="00FD4794" w:rsidRDefault="00FD4794" w:rsidP="00A3430C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Independent-Samples Kruskal-Wallis Test.</w:t>
            </w:r>
          </w:p>
        </w:tc>
      </w:tr>
      <w:tr w:rsidR="00FD4794" w14:paraId="4AE00CAC" w14:textId="77777777" w:rsidTr="00A3430C">
        <w:trPr>
          <w:trHeight w:val="220"/>
          <w:jc w:val="center"/>
        </w:trPr>
        <w:tc>
          <w:tcPr>
            <w:tcW w:w="6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A3D0" w14:textId="77777777" w:rsidR="00FD4794" w:rsidRDefault="00FD4794" w:rsidP="00A3430C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FE=distal femur epiphysis, PTE=proximal tibia epiphysis, MLR=medial-to-lateral ratio,</w:t>
            </w:r>
          </w:p>
        </w:tc>
      </w:tr>
      <w:tr w:rsidR="00FD4794" w14:paraId="5B1F8864" w14:textId="77777777" w:rsidTr="00A3430C">
        <w:trPr>
          <w:trHeight w:val="220"/>
          <w:jc w:val="center"/>
        </w:trPr>
        <w:tc>
          <w:tcPr>
            <w:tcW w:w="6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FF79" w14:textId="77777777" w:rsidR="00FD4794" w:rsidRDefault="00FD4794" w:rsidP="00A3430C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-MLR=Combined MLR, Adj. p-value=adjusted p-value; by Bonferroni correction.</w:t>
            </w:r>
          </w:p>
        </w:tc>
      </w:tr>
      <w:tr w:rsidR="00FD4794" w14:paraId="5F555D2B" w14:textId="77777777" w:rsidTr="00A3430C">
        <w:trPr>
          <w:trHeight w:val="2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5073" w14:textId="77777777" w:rsidR="00FD4794" w:rsidRDefault="00FD4794" w:rsidP="00A3430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29BC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08F5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7BE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A2D7" w14:textId="77777777" w:rsidR="00FD4794" w:rsidRDefault="00FD4794" w:rsidP="00A343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DBFD" w14:textId="77777777" w:rsidR="00FD4794" w:rsidRDefault="00FD4794" w:rsidP="00A343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3021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</w:tr>
    </w:tbl>
    <w:p w14:paraId="68E42C23" w14:textId="77777777" w:rsidR="00FD4794" w:rsidRDefault="00FD4794" w:rsidP="00FD4794">
      <w:pPr>
        <w:spacing w:line="480" w:lineRule="auto"/>
        <w:jc w:val="center"/>
        <w:rPr>
          <w:iCs/>
        </w:rPr>
      </w:pPr>
    </w:p>
    <w:p w14:paraId="147E1BAD" w14:textId="77777777" w:rsidR="00FD4794" w:rsidRDefault="00FD4794" w:rsidP="00FD4794">
      <w:pPr>
        <w:rPr>
          <w:iCs/>
        </w:rPr>
      </w:pPr>
      <w:r>
        <w:rPr>
          <w:iCs/>
        </w:rPr>
        <w:br w:type="page"/>
      </w:r>
    </w:p>
    <w:tbl>
      <w:tblPr>
        <w:tblW w:w="5971" w:type="dxa"/>
        <w:jc w:val="center"/>
        <w:tblLook w:val="04A0" w:firstRow="1" w:lastRow="0" w:firstColumn="1" w:lastColumn="0" w:noHBand="0" w:noVBand="1"/>
      </w:tblPr>
      <w:tblGrid>
        <w:gridCol w:w="261"/>
        <w:gridCol w:w="261"/>
        <w:gridCol w:w="2718"/>
        <w:gridCol w:w="1170"/>
        <w:gridCol w:w="1561"/>
      </w:tblGrid>
      <w:tr w:rsidR="00FD4794" w14:paraId="0A12D1FC" w14:textId="77777777" w:rsidTr="00A3430C">
        <w:trPr>
          <w:trHeight w:val="240"/>
          <w:jc w:val="center"/>
        </w:trPr>
        <w:tc>
          <w:tcPr>
            <w:tcW w:w="59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70F9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bookmarkStart w:id="0" w:name="RANGE!A1:E17"/>
            <w:r w:rsidRPr="00762E7E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2. </w:t>
            </w:r>
            <w:r>
              <w:rPr>
                <w:color w:val="000000"/>
                <w:sz w:val="18"/>
                <w:szCs w:val="18"/>
              </w:rPr>
              <w:t>MLR BMD measurements by knee alignment group stratified by sex.</w:t>
            </w:r>
            <w:bookmarkEnd w:id="0"/>
          </w:p>
        </w:tc>
      </w:tr>
      <w:tr w:rsidR="00FD4794" w14:paraId="1484C887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55A4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24AF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1894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B8C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DAC0" w14:textId="77777777" w:rsidR="00FD4794" w:rsidRDefault="00FD4794" w:rsidP="00A3430C">
            <w:pPr>
              <w:jc w:val="right"/>
              <w:rPr>
                <w:sz w:val="20"/>
                <w:szCs w:val="20"/>
              </w:rPr>
            </w:pPr>
          </w:p>
        </w:tc>
      </w:tr>
      <w:tr w:rsidR="00FD4794" w14:paraId="55716053" w14:textId="77777777" w:rsidTr="00A3430C">
        <w:trPr>
          <w:trHeight w:val="260"/>
          <w:jc w:val="center"/>
        </w:trPr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D8F2D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KAA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3A8AAA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E66304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</w:tr>
      <w:tr w:rsidR="00FD4794" w14:paraId="059A3C1A" w14:textId="77777777" w:rsidTr="00A3430C">
        <w:trPr>
          <w:trHeight w:val="240"/>
          <w:jc w:val="center"/>
        </w:trPr>
        <w:tc>
          <w:tcPr>
            <w:tcW w:w="4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9421D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s: Distal Femur Epiphysis MLR (N=15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A5D4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3CDD827B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5ED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3ADE1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28507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8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633CA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3 (0.73-0.93)</w:t>
            </w:r>
          </w:p>
        </w:tc>
      </w:tr>
      <w:tr w:rsidR="00FD4794" w14:paraId="14BFF408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8812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D6C7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91FF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A74C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2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E94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83-1.01)</w:t>
            </w:r>
          </w:p>
        </w:tc>
      </w:tr>
      <w:tr w:rsidR="00FD4794" w14:paraId="587C09DD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82F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1015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9AA4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7B71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43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6D3F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(0.81-0.98)</w:t>
            </w:r>
          </w:p>
        </w:tc>
      </w:tr>
      <w:tr w:rsidR="00FD4794" w14:paraId="38D77407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466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3643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7571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465F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27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6794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(0.70-0.87)</w:t>
            </w:r>
          </w:p>
        </w:tc>
      </w:tr>
      <w:tr w:rsidR="00FD4794" w14:paraId="770C6C50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138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8D37F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847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3840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6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D9B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(0.58-0.77)</w:t>
            </w:r>
          </w:p>
        </w:tc>
      </w:tr>
      <w:tr w:rsidR="00FD4794" w14:paraId="6D0E9197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A43EA9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AE23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995F43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E8726B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7A4DF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 (0.60-0.60)</w:t>
            </w:r>
          </w:p>
        </w:tc>
      </w:tr>
      <w:tr w:rsidR="00FD4794" w14:paraId="2178768F" w14:textId="77777777" w:rsidTr="00A3430C">
        <w:trPr>
          <w:trHeight w:val="240"/>
          <w:jc w:val="center"/>
        </w:trPr>
        <w:tc>
          <w:tcPr>
            <w:tcW w:w="4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42DE9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s: Distal Femur Epiphysis MLR (N=15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23E9A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014C6DA1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12E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728A5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F1E07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4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FD574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4 (0.77-0.92)</w:t>
            </w:r>
          </w:p>
        </w:tc>
      </w:tr>
      <w:tr w:rsidR="00FD4794" w14:paraId="3BA2DA2A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6C96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B20D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6FD2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8FA0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22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B9C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(0.79-0.92)</w:t>
            </w:r>
          </w:p>
        </w:tc>
      </w:tr>
      <w:tr w:rsidR="00FD4794" w14:paraId="1C0D4018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530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F2BC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0E68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8C37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6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EB0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(0.78-0.94)</w:t>
            </w:r>
          </w:p>
        </w:tc>
      </w:tr>
      <w:tr w:rsidR="00FD4794" w14:paraId="3A86F3A1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A18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66F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6CF8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525E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A5AF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 (0.72-0.87)</w:t>
            </w:r>
          </w:p>
        </w:tc>
      </w:tr>
      <w:tr w:rsidR="00FD4794" w14:paraId="27827400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452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9E97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F441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1C96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581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 (0.67-0.83)</w:t>
            </w:r>
          </w:p>
        </w:tc>
      </w:tr>
      <w:tr w:rsidR="00FD4794" w14:paraId="62A533AC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A8F153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E860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6581F2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36D6F1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E08D9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 (0.49-0.49)</w:t>
            </w:r>
          </w:p>
        </w:tc>
      </w:tr>
      <w:tr w:rsidR="00FD4794" w14:paraId="64A4E87A" w14:textId="77777777" w:rsidTr="00A3430C">
        <w:trPr>
          <w:trHeight w:val="240"/>
          <w:jc w:val="center"/>
        </w:trPr>
        <w:tc>
          <w:tcPr>
            <w:tcW w:w="4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C2872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s: Proximal Tibia Epiphysis MLR (N=15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88AE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4A5368F8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6B2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5D6E2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18CA6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8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D6909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9 (1.21-1.71)</w:t>
            </w:r>
          </w:p>
        </w:tc>
      </w:tr>
      <w:tr w:rsidR="00FD4794" w14:paraId="579CAF9F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BEB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7841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51C5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CBA8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2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C4C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 (1.42-2.13)</w:t>
            </w:r>
          </w:p>
        </w:tc>
      </w:tr>
      <w:tr w:rsidR="00FD4794" w14:paraId="01C1C807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579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B4E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6C84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F95D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43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56D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 (1.33-1.81)</w:t>
            </w:r>
          </w:p>
        </w:tc>
      </w:tr>
      <w:tr w:rsidR="00FD4794" w14:paraId="3BFF9060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733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B1B8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B0A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3BCF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27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23B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(1.15-1.52)</w:t>
            </w:r>
          </w:p>
        </w:tc>
      </w:tr>
      <w:tr w:rsidR="00FD4794" w14:paraId="31CA47A8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809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6F1B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2145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3253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6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875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(0.91-1.23)</w:t>
            </w:r>
          </w:p>
        </w:tc>
      </w:tr>
      <w:tr w:rsidR="00FD4794" w14:paraId="6AE555B4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2BBCF7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FD2DC5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D19079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A02464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A0B24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6-0.96)</w:t>
            </w:r>
          </w:p>
        </w:tc>
      </w:tr>
      <w:tr w:rsidR="00FD4794" w14:paraId="3DA2F961" w14:textId="77777777" w:rsidTr="00A3430C">
        <w:trPr>
          <w:trHeight w:val="240"/>
          <w:jc w:val="center"/>
        </w:trPr>
        <w:tc>
          <w:tcPr>
            <w:tcW w:w="4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5D5A5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s: Proximal Tibia Epiphysis MLR (N=15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21381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3EA08904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DCF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A2089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EDB78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4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6712C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2 (1.10-1.40)</w:t>
            </w:r>
          </w:p>
        </w:tc>
      </w:tr>
      <w:tr w:rsidR="00FD4794" w14:paraId="1B2FEFDC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24BD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28AC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294D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2824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22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DD9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 (1.18-1.73)</w:t>
            </w:r>
          </w:p>
        </w:tc>
      </w:tr>
      <w:tr w:rsidR="00FD4794" w14:paraId="24FBF24B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8F5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8380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9441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5316B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6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AB5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 (1.09-1.37)</w:t>
            </w:r>
          </w:p>
        </w:tc>
      </w:tr>
      <w:tr w:rsidR="00FD4794" w14:paraId="560393CB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E31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AE66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A30E2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1FEC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880F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(1.11-1.26)</w:t>
            </w:r>
          </w:p>
        </w:tc>
      </w:tr>
      <w:tr w:rsidR="00FD4794" w14:paraId="4FAE2E9F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C59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DCF8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F420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6E40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8C6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 (0.94-1.16)</w:t>
            </w:r>
          </w:p>
        </w:tc>
      </w:tr>
      <w:tr w:rsidR="00FD4794" w14:paraId="7E861F12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3F767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B13C06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58AF3C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4770B4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BB966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(0.64-0.64)</w:t>
            </w:r>
          </w:p>
        </w:tc>
      </w:tr>
      <w:tr w:rsidR="00FD4794" w14:paraId="41E72002" w14:textId="77777777" w:rsidTr="00A3430C">
        <w:trPr>
          <w:trHeight w:val="240"/>
          <w:jc w:val="center"/>
        </w:trPr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2E926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s: Combined-MLR (N=1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7617F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4275F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1FDB3FF6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C4EA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63D32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66821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8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57FF9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3 (0.92-1.16)</w:t>
            </w:r>
          </w:p>
        </w:tc>
      </w:tr>
      <w:tr w:rsidR="00FD4794" w14:paraId="1B19B92D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854D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B902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59FE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3E11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2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CF04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(1.04-1.33)</w:t>
            </w:r>
          </w:p>
        </w:tc>
      </w:tr>
      <w:tr w:rsidR="00FD4794" w14:paraId="79D55C7D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BC54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B936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062A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3FEB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43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D8D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(1.02-1.20)</w:t>
            </w:r>
          </w:p>
        </w:tc>
      </w:tr>
      <w:tr w:rsidR="00FD4794" w14:paraId="46285E5E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2F2F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D6A4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571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4E25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27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C92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89-1.05)</w:t>
            </w:r>
          </w:p>
        </w:tc>
      </w:tr>
      <w:tr w:rsidR="00FD4794" w14:paraId="6FEAFA9B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126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62C9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BEC4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47E2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6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8B6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(0.75-0.93)</w:t>
            </w:r>
          </w:p>
        </w:tc>
      </w:tr>
      <w:tr w:rsidR="00FD4794" w14:paraId="15389E7D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9D06BE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187938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EF3D26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09B28C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13733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(0.71-0.71)</w:t>
            </w:r>
          </w:p>
        </w:tc>
      </w:tr>
      <w:tr w:rsidR="00FD4794" w14:paraId="1BFFB809" w14:textId="77777777" w:rsidTr="00A3430C">
        <w:trPr>
          <w:trHeight w:val="240"/>
          <w:jc w:val="center"/>
        </w:trPr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4E525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s: Combined MLR (N=1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79E12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80C6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D4794" w14:paraId="777DF950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001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475DB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A23EE" w14:textId="77777777" w:rsidR="00FD4794" w:rsidRDefault="00FD4794" w:rsidP="00A3430C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4 (10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14557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9 (0.92-1.06)</w:t>
            </w:r>
          </w:p>
        </w:tc>
      </w:tr>
      <w:tr w:rsidR="00FD4794" w14:paraId="4BDC28C9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62A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875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4EE1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D6A4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22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47A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(0.96-1.15)</w:t>
            </w:r>
          </w:p>
        </w:tc>
      </w:tr>
      <w:tr w:rsidR="00FD4794" w14:paraId="6A17AD19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93B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A901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620E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92FF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6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074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1-1.06)</w:t>
            </w:r>
          </w:p>
        </w:tc>
      </w:tr>
      <w:tr w:rsidR="00FD4794" w14:paraId="262C132D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84A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DC13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A3D6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27E6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969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4-0.99)</w:t>
            </w:r>
          </w:p>
        </w:tc>
      </w:tr>
      <w:tr w:rsidR="00FD4794" w14:paraId="6C25B7EE" w14:textId="77777777" w:rsidTr="00A3430C">
        <w:trPr>
          <w:trHeight w:val="24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6EC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A26F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4382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g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9B22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3714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(0.77-0.93)</w:t>
            </w:r>
          </w:p>
        </w:tc>
      </w:tr>
      <w:tr w:rsidR="00FD4794" w14:paraId="58FA2EE6" w14:textId="77777777" w:rsidTr="00A3430C">
        <w:trPr>
          <w:trHeight w:val="260"/>
          <w:jc w:val="center"/>
        </w:trPr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0E121A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D97E2E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CAABF6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Val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33E2F3" w14:textId="77777777" w:rsidR="00FD4794" w:rsidRDefault="00FD4794" w:rsidP="00A3430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962AF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 (0.55-0.55)</w:t>
            </w:r>
          </w:p>
        </w:tc>
      </w:tr>
      <w:tr w:rsidR="00FD4794" w14:paraId="67EC6EDD" w14:textId="77777777" w:rsidTr="00A3430C">
        <w:trPr>
          <w:trHeight w:val="240"/>
          <w:jc w:val="center"/>
        </w:trPr>
        <w:tc>
          <w:tcPr>
            <w:tcW w:w="59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237F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LR=medial-to-lateral ratio, BMD=bone mineral density,</w:t>
            </w:r>
          </w:p>
        </w:tc>
      </w:tr>
      <w:tr w:rsidR="00FD4794" w14:paraId="097AC49D" w14:textId="77777777" w:rsidTr="00A3430C">
        <w:trPr>
          <w:trHeight w:val="240"/>
          <w:jc w:val="center"/>
        </w:trPr>
        <w:tc>
          <w:tcPr>
            <w:tcW w:w="59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092C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KAA=hip-knee-ankle angle, IQR=interquartile range (IQR, 25% to 75%).</w:t>
            </w:r>
          </w:p>
        </w:tc>
      </w:tr>
    </w:tbl>
    <w:p w14:paraId="45D5769A" w14:textId="77777777" w:rsidR="00FD4794" w:rsidRDefault="00FD4794" w:rsidP="00FD4794">
      <w:pPr>
        <w:spacing w:line="480" w:lineRule="auto"/>
        <w:jc w:val="center"/>
        <w:rPr>
          <w:iCs/>
        </w:rPr>
      </w:pPr>
    </w:p>
    <w:p w14:paraId="2933DB4C" w14:textId="77777777" w:rsidR="00FD4794" w:rsidRDefault="00FD4794" w:rsidP="00FD4794">
      <w:pPr>
        <w:rPr>
          <w:iCs/>
        </w:rPr>
      </w:pPr>
      <w:r>
        <w:rPr>
          <w:iCs/>
        </w:rPr>
        <w:br w:type="page"/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2340"/>
        <w:gridCol w:w="1170"/>
        <w:gridCol w:w="810"/>
        <w:gridCol w:w="1170"/>
        <w:gridCol w:w="810"/>
      </w:tblGrid>
      <w:tr w:rsidR="00FD4794" w14:paraId="0FD99210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B4EC" w14:textId="77777777" w:rsidR="00FD4794" w:rsidRDefault="00FD4794" w:rsidP="00A3430C">
            <w:pPr>
              <w:rPr>
                <w:sz w:val="20"/>
                <w:szCs w:val="20"/>
              </w:rPr>
            </w:pPr>
            <w:r w:rsidRPr="00762E7E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</w:t>
            </w:r>
            <w:r>
              <w:rPr>
                <w:b/>
                <w:bCs/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 xml:space="preserve"> Correlations between variables stratified by sex.</w:t>
            </w:r>
          </w:p>
        </w:tc>
      </w:tr>
      <w:tr w:rsidR="00FD4794" w14:paraId="6E8E55FC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1880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B22E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53B9" w14:textId="77777777" w:rsidR="00FD4794" w:rsidRDefault="00FD4794" w:rsidP="00A343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9ED9" w14:textId="77777777" w:rsidR="00FD4794" w:rsidRDefault="00FD4794" w:rsidP="00A343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BEF9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</w:tr>
      <w:tr w:rsidR="00FD4794" w14:paraId="5BA5E53D" w14:textId="77777777" w:rsidTr="00A3430C">
        <w:trPr>
          <w:trHeight w:val="2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843A" w14:textId="77777777" w:rsidR="00FD4794" w:rsidRDefault="00FD4794" w:rsidP="00A3430C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A3A0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02F2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s</w:t>
            </w:r>
          </w:p>
        </w:tc>
      </w:tr>
      <w:tr w:rsidR="00FD4794" w14:paraId="1806C11A" w14:textId="77777777" w:rsidTr="00A3430C">
        <w:trPr>
          <w:trHeight w:val="540"/>
          <w:jc w:val="center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584196" w14:textId="77777777" w:rsidR="00FD4794" w:rsidRDefault="00FD4794" w:rsidP="00A3430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D8C49A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relation Coefficient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FB08C2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8BD8E3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relation Coefficient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0C6837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D4794" w14:paraId="1B37C46E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2AC1FC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AA and DFE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60BB96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093791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99DA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0C3AC8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FD4794" w14:paraId="6139468A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76529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AA and PTE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0AE63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DED34C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CE173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41E6A0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FD4794" w14:paraId="0EFAE11E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401BC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E-MLR and PTE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36ED3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4F734A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6A12A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61CCCE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FD4794" w14:paraId="1873F6C8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AED0D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-MLR and HKAA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4EB8E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4D8CA4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93231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A747A2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FD4794" w14:paraId="6598F363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F23D5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weight and HKAA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E7FAB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947C11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873CF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2FD206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</w:tr>
      <w:tr w:rsidR="00FD4794" w14:paraId="6E0A43F5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E1A8C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 and HKAA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D30D3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16B876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F6E59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28F9F6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0</w:t>
            </w:r>
          </w:p>
        </w:tc>
      </w:tr>
      <w:tr w:rsidR="00FD4794" w14:paraId="519B11A0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DF5EF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and HKAA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082E7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1AB0C8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CD2D4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30F7B0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 w:rsidR="00FD4794" w14:paraId="646E9B25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FFF62D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nd DFE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93E807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9198E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1B3A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9F5436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FD4794" w14:paraId="100B1ACD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42BA21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nd PTE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EB35B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7984E1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87D2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C68C8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09</w:t>
            </w:r>
          </w:p>
        </w:tc>
      </w:tr>
      <w:tr w:rsidR="00FD4794" w14:paraId="28359470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FDD94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nd Combined-ML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4259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13263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DD85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51123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FD4794" w14:paraId="0F01E9E4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8C6435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nd M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ECFEB9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F4E543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FDF3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1A3F79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FD4794" w14:paraId="2002A108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7676A4" w14:textId="77777777" w:rsidR="00FD4794" w:rsidRDefault="00FD4794" w:rsidP="00A34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nd L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B24EDC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885398" w14:textId="77777777" w:rsidR="00FD4794" w:rsidRDefault="00FD4794" w:rsidP="00A34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C9DB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BB605" w14:textId="77777777" w:rsidR="00FD4794" w:rsidRDefault="00FD4794" w:rsidP="00A343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 w:rsidR="00FD4794" w14:paraId="191FA8E1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E860C3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nd M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D4DCCD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2774A5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C56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4C6DD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FD4794" w14:paraId="14242556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E814C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nd L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33E5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0B6181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859C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89A8F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5</w:t>
            </w:r>
          </w:p>
        </w:tc>
      </w:tr>
      <w:tr w:rsidR="00FD4794" w14:paraId="10AFD6F3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B915A8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weight and M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80977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3F6401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67E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5B1E8D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FD4794" w14:paraId="793BADF4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D5E5F2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weight and L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E33B32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62D58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E9F3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69C872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D4794" w14:paraId="21B8D1EB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8D631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weight and M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81FA0DB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6AC52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4FF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77538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FD4794" w14:paraId="0BE28A74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DF6A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weight and L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CC47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69023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69F51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9ACE20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FD4794" w14:paraId="7A4DC5B3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E63C0A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and M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9A127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C2457A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3DA5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79EB89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36</w:t>
            </w:r>
          </w:p>
        </w:tc>
      </w:tr>
      <w:tr w:rsidR="00FD4794" w14:paraId="5C78A1FB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A6698D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and L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2C13EC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052C6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872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FB9B10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16</w:t>
            </w:r>
          </w:p>
        </w:tc>
      </w:tr>
      <w:tr w:rsidR="00FD4794" w14:paraId="2B939150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EB0D0D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and M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6070A8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CEBB10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5372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ECEED7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66</w:t>
            </w:r>
          </w:p>
        </w:tc>
      </w:tr>
      <w:tr w:rsidR="00FD4794" w14:paraId="4BD50C05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A706B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and L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7A836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FD1CAB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1D277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34134B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85</w:t>
            </w:r>
          </w:p>
        </w:tc>
      </w:tr>
      <w:tr w:rsidR="00FD4794" w14:paraId="18935520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3B0B9C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and M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3939D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6BA7BF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134A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63F3F8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FD4794" w14:paraId="04489E98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3572E8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and LFC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8616A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2005D9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0F01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85638A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68</w:t>
            </w:r>
          </w:p>
        </w:tc>
      </w:tr>
      <w:tr w:rsidR="00FD4794" w14:paraId="48EFD005" w14:textId="77777777" w:rsidTr="00A3430C">
        <w:trPr>
          <w:trHeight w:val="24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F8F18D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and M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57A13E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D1741B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0C91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CF11E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FD4794" w14:paraId="2386A818" w14:textId="77777777" w:rsidTr="00A3430C">
        <w:trPr>
          <w:trHeight w:val="260"/>
          <w:jc w:val="center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0C339F" w14:textId="77777777" w:rsidR="00FD4794" w:rsidRDefault="00FD4794" w:rsidP="00A343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and LTP HU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253280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F4D3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2F6D9" w14:textId="77777777" w:rsidR="00FD4794" w:rsidRDefault="00FD4794" w:rsidP="00A3430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4CCEE" w14:textId="77777777" w:rsidR="00FD4794" w:rsidRDefault="00FD4794" w:rsidP="00A3430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90</w:t>
            </w:r>
          </w:p>
        </w:tc>
      </w:tr>
      <w:tr w:rsidR="00FD4794" w14:paraId="05F226D6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6E44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*Pearson correlation coefficient, HKAA=hip-knee-ankle angle,</w:t>
            </w:r>
          </w:p>
        </w:tc>
      </w:tr>
      <w:tr w:rsidR="00FD4794" w14:paraId="687FF723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8415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DFE=distal femur epiphysis, PTE=proximal tibia epiphysis, </w:t>
            </w:r>
          </w:p>
        </w:tc>
      </w:tr>
      <w:tr w:rsidR="00FD4794" w14:paraId="730C92BB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EDEF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LR=medial-to-lateral ratio, Combined-MLR=MFC+MTP to LFC+LTP ratio,</w:t>
            </w:r>
          </w:p>
        </w:tc>
      </w:tr>
      <w:tr w:rsidR="00FD4794" w14:paraId="1B8894D3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16E1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FC=medial femoral condyle, LFC=lateral femoral condyle,</w:t>
            </w:r>
          </w:p>
        </w:tc>
      </w:tr>
      <w:tr w:rsidR="00FD4794" w14:paraId="70BA806C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2962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MTP=medial tibial plateau, LTP=lateral tibial plateau, HU=Hounsfield Units, </w:t>
            </w:r>
          </w:p>
        </w:tc>
      </w:tr>
      <w:tr w:rsidR="00FD4794" w14:paraId="7910F65A" w14:textId="77777777" w:rsidTr="00A3430C">
        <w:trPr>
          <w:trHeight w:val="240"/>
          <w:jc w:val="center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97AF" w14:textId="77777777" w:rsidR="00FD4794" w:rsidRDefault="00FD4794" w:rsidP="00A3430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MI=body mass index.</w:t>
            </w:r>
          </w:p>
        </w:tc>
      </w:tr>
    </w:tbl>
    <w:p w14:paraId="1AC7DC79" w14:textId="77777777" w:rsidR="00FD4794" w:rsidRDefault="00FD4794" w:rsidP="00FD4794">
      <w:pPr>
        <w:spacing w:line="480" w:lineRule="auto"/>
        <w:jc w:val="center"/>
        <w:rPr>
          <w:iCs/>
        </w:rPr>
      </w:pPr>
    </w:p>
    <w:p w14:paraId="0061D884" w14:textId="77777777" w:rsidR="00FD4794" w:rsidRDefault="00FD4794" w:rsidP="00FD4794">
      <w:pPr>
        <w:rPr>
          <w:iCs/>
        </w:rPr>
      </w:pPr>
      <w:r>
        <w:rPr>
          <w:iCs/>
        </w:rPr>
        <w:br w:type="page"/>
      </w:r>
    </w:p>
    <w:tbl>
      <w:tblPr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630"/>
        <w:gridCol w:w="630"/>
      </w:tblGrid>
      <w:tr w:rsidR="00FD4794" w:rsidRPr="000B6901" w14:paraId="77ECC659" w14:textId="77777777" w:rsidTr="00A3430C">
        <w:trPr>
          <w:trHeight w:val="220"/>
          <w:jc w:val="center"/>
        </w:trPr>
        <w:tc>
          <w:tcPr>
            <w:tcW w:w="882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E92A" w14:textId="77777777" w:rsidR="00FD4794" w:rsidRPr="000B6901" w:rsidRDefault="00FD4794" w:rsidP="00A3430C">
            <w:pPr>
              <w:rPr>
                <w:sz w:val="13"/>
                <w:szCs w:val="13"/>
              </w:rPr>
            </w:pPr>
            <w:r w:rsidRPr="00762E7E">
              <w:rPr>
                <w:b/>
                <w:bCs/>
                <w:color w:val="000000"/>
                <w:sz w:val="14"/>
                <w:szCs w:val="14"/>
              </w:rPr>
              <w:lastRenderedPageBreak/>
              <w:t xml:space="preserve">Supplemental Table </w:t>
            </w:r>
            <w:r>
              <w:rPr>
                <w:b/>
                <w:bCs/>
                <w:color w:val="000000"/>
                <w:sz w:val="14"/>
                <w:szCs w:val="14"/>
              </w:rPr>
              <w:t>4</w:t>
            </w:r>
            <w:r w:rsidRPr="000B6901">
              <w:rPr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0B6901">
              <w:rPr>
                <w:color w:val="000000"/>
                <w:sz w:val="14"/>
                <w:szCs w:val="14"/>
              </w:rPr>
              <w:t>Medial-to-lateral pairwise comparisons by alignment group stratified by sex.</w:t>
            </w:r>
          </w:p>
        </w:tc>
      </w:tr>
      <w:tr w:rsidR="00FD4794" w:rsidRPr="000B6901" w14:paraId="12CB0893" w14:textId="77777777" w:rsidTr="00A3430C">
        <w:trPr>
          <w:trHeight w:val="24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479B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E824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76F4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7297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DFC0" w14:textId="77777777" w:rsidR="00FD4794" w:rsidRPr="000B6901" w:rsidRDefault="00FD4794" w:rsidP="00A3430C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9ADE" w14:textId="77777777" w:rsidR="00FD4794" w:rsidRPr="000B6901" w:rsidRDefault="00FD4794" w:rsidP="00A3430C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39D9" w14:textId="77777777" w:rsidR="00FD4794" w:rsidRPr="000B6901" w:rsidRDefault="00FD4794" w:rsidP="00A3430C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15C4" w14:textId="77777777" w:rsidR="00FD4794" w:rsidRPr="000B6901" w:rsidRDefault="00FD4794" w:rsidP="00A3430C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FB88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8FDD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C3B6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0053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3683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</w:tr>
      <w:tr w:rsidR="00FD4794" w:rsidRPr="000B6901" w14:paraId="10C2097B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9FBC" w14:textId="77777777" w:rsidR="00FD4794" w:rsidRPr="000B6901" w:rsidRDefault="00FD4794" w:rsidP="00A3430C">
            <w:pPr>
              <w:rPr>
                <w:sz w:val="13"/>
                <w:szCs w:val="13"/>
              </w:rPr>
            </w:pPr>
          </w:p>
        </w:tc>
        <w:tc>
          <w:tcPr>
            <w:tcW w:w="35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C40A8D8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Females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79A2D21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Males</w:t>
            </w:r>
          </w:p>
        </w:tc>
      </w:tr>
      <w:tr w:rsidR="00FD4794" w:rsidRPr="000B6901" w14:paraId="0477298D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79E3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73B013C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b/>
                <w:bCs/>
                <w:color w:val="000000"/>
                <w:sz w:val="13"/>
                <w:szCs w:val="13"/>
              </w:rPr>
              <w:t>DFE-MLR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DAB39BB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TE-MLR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CD29A17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C-MLR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66E586C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b/>
                <w:bCs/>
                <w:color w:val="000000"/>
                <w:sz w:val="13"/>
                <w:szCs w:val="13"/>
              </w:rPr>
              <w:t>DFE-MLR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242E893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TE-MLR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BE111DC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-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MLR</w:t>
            </w:r>
          </w:p>
        </w:tc>
      </w:tr>
      <w:tr w:rsidR="00FD4794" w:rsidRPr="000B6901" w14:paraId="4F7A6558" w14:textId="77777777" w:rsidTr="00A3430C">
        <w:trPr>
          <w:trHeight w:val="304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81A6AA" w14:textId="77777777" w:rsidR="00FD4794" w:rsidRPr="000B6901" w:rsidRDefault="00FD4794" w:rsidP="00A3430C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Sample 1-Sample 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  <w:hideMark/>
          </w:tcPr>
          <w:p w14:paraId="0AE3BA8D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787130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09B2097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A3E3F1D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07F190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CAD35D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1B7D84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AAE5A0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381F90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1FBB7E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68A4FE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p-</w:t>
            </w:r>
            <w:r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8E8468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Adj.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br/>
              <w:t>p-value</w:t>
            </w:r>
          </w:p>
        </w:tc>
      </w:tr>
      <w:tr w:rsidR="00FD4794" w:rsidRPr="000B6901" w14:paraId="687B5040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B976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Major Valgus-Valg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6DAB3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4D9A5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F61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6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17D5E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A03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6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ED43E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102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420328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D358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DBD18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EE5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5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7EF49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</w:tr>
      <w:tr w:rsidR="00FD4794" w:rsidRPr="000B6901" w14:paraId="04BE9051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9505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Major Valgus-Neutral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DBBEA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2CE9D9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0EF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8FBBA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E069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36FC9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8AD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CF221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7B5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F58DE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BF1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BDB7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</w:tr>
      <w:tr w:rsidR="00FD4794" w:rsidRPr="000B6901" w14:paraId="6D8A3346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161F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Major Valgus-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645A8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F2FBB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5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48C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E46F95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5B95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B1C4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4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802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962B4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7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940A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6A1049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9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9365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C6391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877</w:t>
            </w:r>
          </w:p>
        </w:tc>
      </w:tr>
      <w:tr w:rsidR="00FD4794" w:rsidRPr="000B6901" w14:paraId="5A65B2DC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FC8A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Major Valgus-Major 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2E1A9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BDFDB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76C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24B96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B45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5AB82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A95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65F070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6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AD23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8FF740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1C6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87B0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37</w:t>
            </w:r>
          </w:p>
        </w:tc>
      </w:tr>
      <w:tr w:rsidR="00FD4794" w:rsidRPr="000B6901" w14:paraId="714BAE29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758C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Valgus-Neutral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29243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605B0D" w14:textId="77777777" w:rsidR="00FD4794" w:rsidRPr="00A83E05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A83E05"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FD95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B9FA58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EB2B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DBAB5C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C0F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7D783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825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8A0B7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8F20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0D8FA0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</w:tr>
      <w:tr w:rsidR="00FD4794" w:rsidRPr="000B6901" w14:paraId="4D0334E9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4E35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Valgus-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76361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054342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F20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DFA39B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444B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1C8D99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091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7771E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98F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4EF54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918B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4D640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90</w:t>
            </w:r>
          </w:p>
        </w:tc>
      </w:tr>
      <w:tr w:rsidR="00FD4794" w:rsidRPr="000B6901" w14:paraId="2355B961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BCB8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Valgus-Major 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818BC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DD10B7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FCC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ABE58F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908B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BFE60F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A4D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64B7D3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E19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6F95A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E4E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A38C9A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04</w:t>
            </w:r>
          </w:p>
        </w:tc>
      </w:tr>
      <w:tr w:rsidR="00FD4794" w:rsidRPr="000B6901" w14:paraId="773522AB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7204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Neutral-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E3CAA3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E1981E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ACF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1A2393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AB0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55D3BD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&lt;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 w:rsidRPr="000B6901">
              <w:rPr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AE1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2C47B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B4E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7507E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AD1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A5583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</w:tr>
      <w:tr w:rsidR="00FD4794" w:rsidRPr="000B6901" w14:paraId="6C7D5DB9" w14:textId="77777777" w:rsidTr="00A3430C">
        <w:trPr>
          <w:trHeight w:val="2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F647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Neutral-Major 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17DAE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34E8D2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762A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C5F3BD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7945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4D1D37" w14:textId="77777777" w:rsidR="00FD4794" w:rsidRPr="000B6901" w:rsidRDefault="00FD4794" w:rsidP="00A3430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B6901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95F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939CB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E1A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B1E22B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8588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957A2F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54</w:t>
            </w:r>
          </w:p>
        </w:tc>
      </w:tr>
      <w:tr w:rsidR="00FD4794" w:rsidRPr="000B6901" w14:paraId="014FD07B" w14:textId="77777777" w:rsidTr="00A3430C">
        <w:trPr>
          <w:trHeight w:val="240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817DB1" w14:textId="77777777" w:rsidR="00FD4794" w:rsidRPr="000B6901" w:rsidRDefault="00FD4794" w:rsidP="00A3430C">
            <w:pPr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Varus-Major Varu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BFAFF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5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CE6734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5A12E1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93052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3A551C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DFCAD8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7598BD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5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713D17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&gt;</w:t>
            </w:r>
            <w:r>
              <w:rPr>
                <w:color w:val="000000"/>
                <w:sz w:val="13"/>
                <w:szCs w:val="13"/>
              </w:rPr>
              <w:t>0</w:t>
            </w:r>
            <w:r w:rsidRPr="000B6901">
              <w:rPr>
                <w:color w:val="000000"/>
                <w:sz w:val="13"/>
                <w:szCs w:val="13"/>
              </w:rPr>
              <w:t>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41583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E162E2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1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9B6786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DF370E" w14:textId="77777777" w:rsidR="00FD4794" w:rsidRPr="000B6901" w:rsidRDefault="00FD4794" w:rsidP="00A3430C">
            <w:pPr>
              <w:jc w:val="center"/>
              <w:rPr>
                <w:color w:val="000000"/>
                <w:sz w:val="13"/>
                <w:szCs w:val="13"/>
              </w:rPr>
            </w:pPr>
            <w:r w:rsidRPr="000B6901">
              <w:rPr>
                <w:color w:val="000000"/>
                <w:sz w:val="13"/>
                <w:szCs w:val="13"/>
              </w:rPr>
              <w:t>0.278</w:t>
            </w:r>
          </w:p>
        </w:tc>
      </w:tr>
      <w:tr w:rsidR="00FD4794" w:rsidRPr="000B6901" w14:paraId="3AF8C5ED" w14:textId="77777777" w:rsidTr="00A3430C">
        <w:trPr>
          <w:trHeight w:val="220"/>
          <w:jc w:val="center"/>
        </w:trPr>
        <w:tc>
          <w:tcPr>
            <w:tcW w:w="882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C198" w14:textId="77777777" w:rsidR="00FD4794" w:rsidRPr="000B6901" w:rsidRDefault="00FD4794" w:rsidP="00A3430C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6901">
              <w:rPr>
                <w:i/>
                <w:iCs/>
                <w:color w:val="000000"/>
                <w:sz w:val="14"/>
                <w:szCs w:val="14"/>
              </w:rPr>
              <w:t xml:space="preserve">Independent-Samples Kruskal-Wallis Test, DFE=distal femur epiphysis, PTE=proximal tibia epiphysis, MLR=medial-to-lateral ratio, </w:t>
            </w:r>
          </w:p>
        </w:tc>
      </w:tr>
      <w:tr w:rsidR="00FD4794" w:rsidRPr="000B6901" w14:paraId="3F2016EA" w14:textId="77777777" w:rsidTr="00A3430C">
        <w:trPr>
          <w:trHeight w:val="220"/>
          <w:jc w:val="center"/>
        </w:trPr>
        <w:tc>
          <w:tcPr>
            <w:tcW w:w="756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F514" w14:textId="77777777" w:rsidR="00FD4794" w:rsidRPr="000B6901" w:rsidRDefault="00FD4794" w:rsidP="00A3430C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C-MLR=combined-MLR, </w:t>
            </w:r>
            <w:r w:rsidRPr="000B6901">
              <w:rPr>
                <w:i/>
                <w:iCs/>
                <w:color w:val="000000"/>
                <w:sz w:val="14"/>
                <w:szCs w:val="14"/>
              </w:rPr>
              <w:t>Adj. p-value=adjusted p-value; by Bonferroni correction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F442" w14:textId="77777777" w:rsidR="00FD4794" w:rsidRPr="000B6901" w:rsidRDefault="00FD4794" w:rsidP="00A3430C">
            <w:pPr>
              <w:rPr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4258" w14:textId="77777777" w:rsidR="00FD4794" w:rsidRPr="000B6901" w:rsidRDefault="00FD4794" w:rsidP="00A3430C">
            <w:pPr>
              <w:rPr>
                <w:sz w:val="14"/>
                <w:szCs w:val="14"/>
              </w:rPr>
            </w:pPr>
          </w:p>
        </w:tc>
      </w:tr>
    </w:tbl>
    <w:p w14:paraId="4D1BECE4" w14:textId="77777777" w:rsidR="00FD4794" w:rsidRPr="00096B27" w:rsidRDefault="00FD4794" w:rsidP="00FD4794">
      <w:pPr>
        <w:spacing w:line="480" w:lineRule="auto"/>
        <w:jc w:val="center"/>
        <w:rPr>
          <w:iCs/>
        </w:rPr>
      </w:pPr>
    </w:p>
    <w:p w14:paraId="435BD785" w14:textId="77777777" w:rsidR="00FD4794" w:rsidRDefault="00FD4794" w:rsidP="00FD4794"/>
    <w:p w14:paraId="542111F6" w14:textId="77777777" w:rsidR="009C1F82" w:rsidRDefault="009C1F82"/>
    <w:sectPr w:rsidR="009C1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94"/>
    <w:rsid w:val="000000DC"/>
    <w:rsid w:val="000177EF"/>
    <w:rsid w:val="00034A9A"/>
    <w:rsid w:val="000410C4"/>
    <w:rsid w:val="000520BF"/>
    <w:rsid w:val="00065CED"/>
    <w:rsid w:val="000734A5"/>
    <w:rsid w:val="000855BB"/>
    <w:rsid w:val="000A7995"/>
    <w:rsid w:val="000B1863"/>
    <w:rsid w:val="000B75FB"/>
    <w:rsid w:val="000C0B78"/>
    <w:rsid w:val="000C0CD0"/>
    <w:rsid w:val="000C486C"/>
    <w:rsid w:val="000D5841"/>
    <w:rsid w:val="000E0BA4"/>
    <w:rsid w:val="000E3A78"/>
    <w:rsid w:val="00147CFB"/>
    <w:rsid w:val="00180998"/>
    <w:rsid w:val="001A763A"/>
    <w:rsid w:val="001B1A15"/>
    <w:rsid w:val="001C2DDF"/>
    <w:rsid w:val="001F4101"/>
    <w:rsid w:val="001F5E7A"/>
    <w:rsid w:val="0020161E"/>
    <w:rsid w:val="00201B92"/>
    <w:rsid w:val="00210F3F"/>
    <w:rsid w:val="00212221"/>
    <w:rsid w:val="0021410A"/>
    <w:rsid w:val="00240264"/>
    <w:rsid w:val="00262310"/>
    <w:rsid w:val="0026321D"/>
    <w:rsid w:val="0027233D"/>
    <w:rsid w:val="002F5C19"/>
    <w:rsid w:val="00303868"/>
    <w:rsid w:val="00306CCD"/>
    <w:rsid w:val="00311490"/>
    <w:rsid w:val="003261FA"/>
    <w:rsid w:val="00326EAF"/>
    <w:rsid w:val="003540A9"/>
    <w:rsid w:val="003576CB"/>
    <w:rsid w:val="003716F2"/>
    <w:rsid w:val="0038522C"/>
    <w:rsid w:val="003A18FF"/>
    <w:rsid w:val="003A284F"/>
    <w:rsid w:val="003B26C8"/>
    <w:rsid w:val="003B5672"/>
    <w:rsid w:val="003F4F37"/>
    <w:rsid w:val="00400980"/>
    <w:rsid w:val="00420C9C"/>
    <w:rsid w:val="0042233D"/>
    <w:rsid w:val="004301BE"/>
    <w:rsid w:val="00433DF2"/>
    <w:rsid w:val="004365A7"/>
    <w:rsid w:val="00454400"/>
    <w:rsid w:val="00456825"/>
    <w:rsid w:val="004645D3"/>
    <w:rsid w:val="004663E0"/>
    <w:rsid w:val="00483EA6"/>
    <w:rsid w:val="00494B47"/>
    <w:rsid w:val="004C1D4A"/>
    <w:rsid w:val="004F13FF"/>
    <w:rsid w:val="004F6C59"/>
    <w:rsid w:val="00501FBA"/>
    <w:rsid w:val="005046EE"/>
    <w:rsid w:val="00504B44"/>
    <w:rsid w:val="0051297E"/>
    <w:rsid w:val="00516E90"/>
    <w:rsid w:val="005266D0"/>
    <w:rsid w:val="0053422B"/>
    <w:rsid w:val="0053751A"/>
    <w:rsid w:val="00540D4F"/>
    <w:rsid w:val="005454C9"/>
    <w:rsid w:val="00547AAA"/>
    <w:rsid w:val="005615F0"/>
    <w:rsid w:val="00561809"/>
    <w:rsid w:val="005D0E0B"/>
    <w:rsid w:val="005D1F9B"/>
    <w:rsid w:val="005E1613"/>
    <w:rsid w:val="005F119F"/>
    <w:rsid w:val="00603AAB"/>
    <w:rsid w:val="00620FB1"/>
    <w:rsid w:val="00645EA2"/>
    <w:rsid w:val="00665417"/>
    <w:rsid w:val="00670435"/>
    <w:rsid w:val="006966A9"/>
    <w:rsid w:val="006B783C"/>
    <w:rsid w:val="006D000B"/>
    <w:rsid w:val="006E0C4E"/>
    <w:rsid w:val="006F0794"/>
    <w:rsid w:val="006F6C67"/>
    <w:rsid w:val="00711196"/>
    <w:rsid w:val="00725F89"/>
    <w:rsid w:val="007639EB"/>
    <w:rsid w:val="007830A6"/>
    <w:rsid w:val="007977AB"/>
    <w:rsid w:val="007B1293"/>
    <w:rsid w:val="007C0D34"/>
    <w:rsid w:val="007C4811"/>
    <w:rsid w:val="007C77C2"/>
    <w:rsid w:val="007E639F"/>
    <w:rsid w:val="007F2022"/>
    <w:rsid w:val="00812843"/>
    <w:rsid w:val="008151AA"/>
    <w:rsid w:val="00826B6C"/>
    <w:rsid w:val="008358C9"/>
    <w:rsid w:val="008545CA"/>
    <w:rsid w:val="0085630C"/>
    <w:rsid w:val="00871250"/>
    <w:rsid w:val="0088071B"/>
    <w:rsid w:val="008A1141"/>
    <w:rsid w:val="008A47D2"/>
    <w:rsid w:val="008B0F71"/>
    <w:rsid w:val="008B47D0"/>
    <w:rsid w:val="008B65DA"/>
    <w:rsid w:val="008C3BD5"/>
    <w:rsid w:val="008C3E43"/>
    <w:rsid w:val="008D7B6A"/>
    <w:rsid w:val="008E1478"/>
    <w:rsid w:val="008F6C97"/>
    <w:rsid w:val="00901249"/>
    <w:rsid w:val="0090720F"/>
    <w:rsid w:val="0091277B"/>
    <w:rsid w:val="009275B3"/>
    <w:rsid w:val="009464B4"/>
    <w:rsid w:val="00952692"/>
    <w:rsid w:val="009570A1"/>
    <w:rsid w:val="00957B89"/>
    <w:rsid w:val="00972D8B"/>
    <w:rsid w:val="00984777"/>
    <w:rsid w:val="00985409"/>
    <w:rsid w:val="009857B9"/>
    <w:rsid w:val="00985BDE"/>
    <w:rsid w:val="00992AF3"/>
    <w:rsid w:val="00993D4F"/>
    <w:rsid w:val="009B0E63"/>
    <w:rsid w:val="009C1F82"/>
    <w:rsid w:val="009C3220"/>
    <w:rsid w:val="009C62B6"/>
    <w:rsid w:val="009C6A18"/>
    <w:rsid w:val="009D339B"/>
    <w:rsid w:val="009D64FA"/>
    <w:rsid w:val="009E2995"/>
    <w:rsid w:val="009F02A7"/>
    <w:rsid w:val="009F2B23"/>
    <w:rsid w:val="009F6C76"/>
    <w:rsid w:val="00A05969"/>
    <w:rsid w:val="00A13847"/>
    <w:rsid w:val="00A3458B"/>
    <w:rsid w:val="00A35EFA"/>
    <w:rsid w:val="00A35FAE"/>
    <w:rsid w:val="00A514BA"/>
    <w:rsid w:val="00A603D9"/>
    <w:rsid w:val="00A76278"/>
    <w:rsid w:val="00A77DD5"/>
    <w:rsid w:val="00A81398"/>
    <w:rsid w:val="00A967D8"/>
    <w:rsid w:val="00AA5456"/>
    <w:rsid w:val="00AB6442"/>
    <w:rsid w:val="00AB7DB4"/>
    <w:rsid w:val="00AD3170"/>
    <w:rsid w:val="00AD3EB6"/>
    <w:rsid w:val="00AD4CB1"/>
    <w:rsid w:val="00AF1300"/>
    <w:rsid w:val="00B05925"/>
    <w:rsid w:val="00B0742F"/>
    <w:rsid w:val="00B13158"/>
    <w:rsid w:val="00B140EC"/>
    <w:rsid w:val="00B518AC"/>
    <w:rsid w:val="00B64AEE"/>
    <w:rsid w:val="00B67E68"/>
    <w:rsid w:val="00B71594"/>
    <w:rsid w:val="00B76721"/>
    <w:rsid w:val="00B84623"/>
    <w:rsid w:val="00B92696"/>
    <w:rsid w:val="00B970E4"/>
    <w:rsid w:val="00BB254A"/>
    <w:rsid w:val="00BB6600"/>
    <w:rsid w:val="00BB6EB4"/>
    <w:rsid w:val="00BB70E7"/>
    <w:rsid w:val="00BC170E"/>
    <w:rsid w:val="00BC2453"/>
    <w:rsid w:val="00BC73D7"/>
    <w:rsid w:val="00BD03B1"/>
    <w:rsid w:val="00BD0492"/>
    <w:rsid w:val="00BD5799"/>
    <w:rsid w:val="00BE562C"/>
    <w:rsid w:val="00BF1AA7"/>
    <w:rsid w:val="00BF42B6"/>
    <w:rsid w:val="00C22029"/>
    <w:rsid w:val="00C333D9"/>
    <w:rsid w:val="00C46197"/>
    <w:rsid w:val="00C74E23"/>
    <w:rsid w:val="00C84367"/>
    <w:rsid w:val="00C8719B"/>
    <w:rsid w:val="00CA186C"/>
    <w:rsid w:val="00CA388E"/>
    <w:rsid w:val="00CA5BFC"/>
    <w:rsid w:val="00CB7E67"/>
    <w:rsid w:val="00CE406A"/>
    <w:rsid w:val="00D00092"/>
    <w:rsid w:val="00D06159"/>
    <w:rsid w:val="00D13DB5"/>
    <w:rsid w:val="00D17D03"/>
    <w:rsid w:val="00D20F06"/>
    <w:rsid w:val="00D21E87"/>
    <w:rsid w:val="00D25B33"/>
    <w:rsid w:val="00D34C31"/>
    <w:rsid w:val="00D3690E"/>
    <w:rsid w:val="00D44C5E"/>
    <w:rsid w:val="00D54C85"/>
    <w:rsid w:val="00D578C2"/>
    <w:rsid w:val="00D64E0A"/>
    <w:rsid w:val="00D72F17"/>
    <w:rsid w:val="00D87689"/>
    <w:rsid w:val="00D94B29"/>
    <w:rsid w:val="00DB1E9E"/>
    <w:rsid w:val="00DD3237"/>
    <w:rsid w:val="00DD7D4A"/>
    <w:rsid w:val="00DF1D55"/>
    <w:rsid w:val="00E0096A"/>
    <w:rsid w:val="00E07ADF"/>
    <w:rsid w:val="00E1563E"/>
    <w:rsid w:val="00E21CB8"/>
    <w:rsid w:val="00E400FD"/>
    <w:rsid w:val="00E41B7B"/>
    <w:rsid w:val="00E54D38"/>
    <w:rsid w:val="00E54E25"/>
    <w:rsid w:val="00E64DAE"/>
    <w:rsid w:val="00E6550D"/>
    <w:rsid w:val="00E7018E"/>
    <w:rsid w:val="00E719D7"/>
    <w:rsid w:val="00E72B62"/>
    <w:rsid w:val="00E84153"/>
    <w:rsid w:val="00E85BEB"/>
    <w:rsid w:val="00E877F6"/>
    <w:rsid w:val="00E90904"/>
    <w:rsid w:val="00E920D2"/>
    <w:rsid w:val="00E96EDA"/>
    <w:rsid w:val="00EA0C04"/>
    <w:rsid w:val="00EB0A98"/>
    <w:rsid w:val="00EC0BA0"/>
    <w:rsid w:val="00EC134C"/>
    <w:rsid w:val="00EC5F2C"/>
    <w:rsid w:val="00EC6135"/>
    <w:rsid w:val="00EC62F4"/>
    <w:rsid w:val="00ED49BD"/>
    <w:rsid w:val="00F07993"/>
    <w:rsid w:val="00F36120"/>
    <w:rsid w:val="00F36F3E"/>
    <w:rsid w:val="00F5090D"/>
    <w:rsid w:val="00F517A8"/>
    <w:rsid w:val="00F51CE6"/>
    <w:rsid w:val="00F6308A"/>
    <w:rsid w:val="00F7356D"/>
    <w:rsid w:val="00F816C5"/>
    <w:rsid w:val="00F871E3"/>
    <w:rsid w:val="00F90679"/>
    <w:rsid w:val="00FC335F"/>
    <w:rsid w:val="00FC52BA"/>
    <w:rsid w:val="00FC600D"/>
    <w:rsid w:val="00FD4794"/>
    <w:rsid w:val="00FD5E0E"/>
    <w:rsid w:val="00F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DCD44"/>
  <w15:chartTrackingRefBased/>
  <w15:docId w15:val="{67969B32-9C47-BC43-A0AE-6EACC97A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9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7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7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7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7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7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7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7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7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7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7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4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7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4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7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4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7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4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7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131</Characters>
  <Application>Microsoft Office Word</Application>
  <DocSecurity>0</DocSecurity>
  <Lines>42</Lines>
  <Paragraphs>12</Paragraphs>
  <ScaleCrop>false</ScaleCrop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Klinger</dc:creator>
  <cp:keywords/>
  <dc:description/>
  <cp:lastModifiedBy>Craig Klinger</cp:lastModifiedBy>
  <cp:revision>1</cp:revision>
  <dcterms:created xsi:type="dcterms:W3CDTF">2026-03-05T14:47:00Z</dcterms:created>
  <dcterms:modified xsi:type="dcterms:W3CDTF">2026-03-05T14:47:00Z</dcterms:modified>
</cp:coreProperties>
</file>